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616" w:rsidRPr="00C05A4C" w:rsidRDefault="005B370A" w:rsidP="00DF035A">
      <w:pPr>
        <w:spacing w:after="200" w:line="360" w:lineRule="auto"/>
        <w:ind w:left="2694" w:hanging="2694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</w:pPr>
      <w:r w:rsidRP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>Additional file 5: Table S</w:t>
      </w:r>
      <w:r w:rsid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>2</w:t>
      </w:r>
      <w:r w:rsidRP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: </w:t>
      </w:r>
      <w:r w:rsidR="00CE5616" w:rsidRPr="00C05A4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Influence of </w:t>
      </w:r>
      <w:r w:rsidR="002B2B7A" w:rsidRPr="00C05A4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>dual inoculation</w:t>
      </w:r>
      <w:r w:rsidR="00CE5616" w:rsidRP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 on </w:t>
      </w:r>
      <w:r w:rsidR="003F27E8" w:rsidRP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number of </w:t>
      </w:r>
      <w:r w:rsidR="00CE5616" w:rsidRP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>nodule</w:t>
      </w:r>
      <w:r w:rsidR="003F27E8" w:rsidRP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>s</w:t>
      </w:r>
      <w:r w:rsidR="00CE5616" w:rsidRP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, nodule weight, mycorrhizal spore numbers in </w:t>
      </w:r>
      <w:r w:rsidR="003F27E8" w:rsidRP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the </w:t>
      </w:r>
      <w:r w:rsidR="00CE5616" w:rsidRP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root zone soil and </w:t>
      </w:r>
      <w:r w:rsidR="003F27E8" w:rsidRP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the percent </w:t>
      </w:r>
      <w:r w:rsidR="00CE5616" w:rsidRP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mycorrhizal root colonization </w:t>
      </w:r>
      <w:r w:rsidR="003F27E8" w:rsidRP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>in</w:t>
      </w:r>
      <w:r w:rsidR="00CE5616" w:rsidRP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 </w:t>
      </w:r>
      <w:r w:rsidR="003F27E8" w:rsidRP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a </w:t>
      </w:r>
      <w:r w:rsidR="00CE5616" w:rsidRP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drought susceptible soybean </w:t>
      </w:r>
      <w:r w:rsidR="00CE5616" w:rsidRPr="00C05A4C">
        <w:rPr>
          <w:rFonts w:ascii="Times New Roman" w:eastAsia="Times New Roman" w:hAnsi="Times New Roman" w:cs="Times New Roman"/>
          <w:sz w:val="24"/>
          <w:szCs w:val="24"/>
          <w:lang w:eastAsia="en-IN"/>
        </w:rPr>
        <w:t>cultivar</w:t>
      </w:r>
      <w:r w:rsidR="007A03E4" w:rsidRPr="00C05A4C">
        <w:rPr>
          <w:rFonts w:ascii="Times New Roman" w:eastAsia="Times New Roman" w:hAnsi="Times New Roman" w:cs="Times New Roman"/>
          <w:sz w:val="24"/>
          <w:szCs w:val="24"/>
          <w:lang w:eastAsia="en-IN"/>
        </w:rPr>
        <w:t>,</w:t>
      </w:r>
      <w:r w:rsidR="00CE5616" w:rsidRPr="00C05A4C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 MAUS 2 grown </w:t>
      </w:r>
      <w:r w:rsidR="00CE5616" w:rsidRPr="00C05A4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under </w:t>
      </w:r>
      <w:r w:rsidR="002D2AE1" w:rsidRPr="00C05A4C">
        <w:rPr>
          <w:rFonts w:ascii="Times New Roman" w:eastAsia="Times New Roman" w:hAnsi="Times New Roman" w:cs="Times New Roman"/>
          <w:sz w:val="24"/>
          <w:szCs w:val="24"/>
          <w:lang w:eastAsia="en-IN"/>
        </w:rPr>
        <w:t>irrigated</w:t>
      </w:r>
      <w:r w:rsidR="00CE5616" w:rsidRPr="00C05A4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nd </w:t>
      </w:r>
      <w:r w:rsidR="006824E7" w:rsidRPr="00C05A4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>moisture stressed</w:t>
      </w:r>
      <w:r w:rsidR="00CE5616" w:rsidRPr="00C05A4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 field conditions.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2473"/>
        <w:gridCol w:w="2309"/>
        <w:gridCol w:w="3568"/>
        <w:gridCol w:w="3277"/>
      </w:tblGrid>
      <w:tr w:rsidR="00CE5616" w:rsidRPr="00C05A4C" w:rsidTr="00B86B90">
        <w:trPr>
          <w:jc w:val="center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</w:p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Treatments</w:t>
            </w:r>
          </w:p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Nodule nos./</w:t>
            </w:r>
          </w:p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plant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Nodule wt.</w:t>
            </w:r>
          </w:p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(g/ plant</w:t>
            </w:r>
            <w:r w:rsidRPr="00C05A4C">
              <w:rPr>
                <w:bCs/>
                <w:color w:val="000000"/>
              </w:rPr>
              <w:t>)</w:t>
            </w:r>
          </w:p>
        </w:tc>
        <w:tc>
          <w:tcPr>
            <w:tcW w:w="1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Mycorrhizal spore</w:t>
            </w:r>
          </w:p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nos./ 50 g soil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Mycorrhizal</w:t>
            </w:r>
          </w:p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proofErr w:type="gramStart"/>
            <w:r w:rsidRPr="00C05A4C">
              <w:rPr>
                <w:color w:val="000000"/>
              </w:rPr>
              <w:t>colonization</w:t>
            </w:r>
            <w:proofErr w:type="gramEnd"/>
            <w:r w:rsidRPr="00C05A4C">
              <w:rPr>
                <w:color w:val="000000"/>
              </w:rPr>
              <w:t xml:space="preserve"> (%)</w:t>
            </w:r>
          </w:p>
        </w:tc>
      </w:tr>
      <w:tr w:rsidR="00B072BC" w:rsidRPr="00C05A4C" w:rsidTr="00B86B90">
        <w:trPr>
          <w:jc w:val="center"/>
        </w:trPr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:rsidR="00B072BC" w:rsidRPr="00C05A4C" w:rsidRDefault="00DC4ACB" w:rsidP="00B072BC">
            <w:pPr>
              <w:jc w:val="center"/>
            </w:pPr>
            <w:r w:rsidRPr="00C05A4C">
              <w:t>UI</w:t>
            </w:r>
          </w:p>
        </w:tc>
        <w:tc>
          <w:tcPr>
            <w:tcW w:w="8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72BC" w:rsidRPr="00C05A4C" w:rsidRDefault="008D11B1" w:rsidP="00B072BC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08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:rsidR="00B072BC" w:rsidRPr="00C05A4C" w:rsidRDefault="005B370A" w:rsidP="00B072BC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0.06</w:t>
            </w:r>
          </w:p>
        </w:tc>
        <w:tc>
          <w:tcPr>
            <w:tcW w:w="12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72BC" w:rsidRPr="00C05A4C" w:rsidRDefault="005B370A" w:rsidP="00B072BC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60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72BC" w:rsidRPr="00C05A4C" w:rsidRDefault="005B370A" w:rsidP="00B072BC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71</w:t>
            </w:r>
          </w:p>
        </w:tc>
      </w:tr>
      <w:tr w:rsidR="00B072BC" w:rsidRPr="00C05A4C" w:rsidTr="00B86B90">
        <w:trPr>
          <w:jc w:val="center"/>
        </w:trPr>
        <w:tc>
          <w:tcPr>
            <w:tcW w:w="835" w:type="pct"/>
            <w:vAlign w:val="center"/>
          </w:tcPr>
          <w:p w:rsidR="00B072BC" w:rsidRPr="00C05A4C" w:rsidRDefault="00DC4ACB" w:rsidP="00B072BC">
            <w:pPr>
              <w:jc w:val="center"/>
            </w:pPr>
            <w:r w:rsidRPr="00C05A4C">
              <w:t>I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B072BC" w:rsidRPr="00C05A4C" w:rsidRDefault="008D11B1" w:rsidP="00B072BC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91</w:t>
            </w:r>
            <w:r w:rsidR="005B370A" w:rsidRPr="00C05A4C">
              <w:rPr>
                <w:color w:val="000000"/>
              </w:rPr>
              <w:t>*</w:t>
            </w:r>
          </w:p>
        </w:tc>
        <w:tc>
          <w:tcPr>
            <w:tcW w:w="827" w:type="pct"/>
            <w:vAlign w:val="center"/>
          </w:tcPr>
          <w:p w:rsidR="00B072BC" w:rsidRPr="00C05A4C" w:rsidRDefault="005B370A" w:rsidP="00B072BC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3.86*</w:t>
            </w:r>
          </w:p>
        </w:tc>
        <w:tc>
          <w:tcPr>
            <w:tcW w:w="1278" w:type="pct"/>
            <w:shd w:val="clear" w:color="auto" w:fill="auto"/>
            <w:vAlign w:val="center"/>
          </w:tcPr>
          <w:p w:rsidR="00B072BC" w:rsidRPr="00C05A4C" w:rsidRDefault="005B370A" w:rsidP="00B072BC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165*</w:t>
            </w:r>
          </w:p>
        </w:tc>
        <w:tc>
          <w:tcPr>
            <w:tcW w:w="1174" w:type="pct"/>
            <w:shd w:val="clear" w:color="auto" w:fill="auto"/>
            <w:vAlign w:val="center"/>
          </w:tcPr>
          <w:p w:rsidR="00B072BC" w:rsidRPr="00C05A4C" w:rsidRDefault="005B370A" w:rsidP="00B072BC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88*</w:t>
            </w:r>
          </w:p>
        </w:tc>
      </w:tr>
      <w:tr w:rsidR="00B072BC" w:rsidRPr="00C05A4C" w:rsidTr="00B86B90">
        <w:trPr>
          <w:jc w:val="center"/>
        </w:trPr>
        <w:tc>
          <w:tcPr>
            <w:tcW w:w="835" w:type="pct"/>
            <w:vAlign w:val="center"/>
          </w:tcPr>
          <w:p w:rsidR="00B072BC" w:rsidRPr="00C05A4C" w:rsidRDefault="00B072BC" w:rsidP="00B072BC">
            <w:pPr>
              <w:ind w:left="900" w:hanging="900"/>
              <w:jc w:val="center"/>
            </w:pPr>
            <w:r w:rsidRPr="00C05A4C">
              <w:t>UIS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B072BC" w:rsidRPr="00C05A4C" w:rsidRDefault="008D11B1" w:rsidP="00B072BC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07</w:t>
            </w:r>
          </w:p>
        </w:tc>
        <w:tc>
          <w:tcPr>
            <w:tcW w:w="827" w:type="pct"/>
            <w:vAlign w:val="center"/>
          </w:tcPr>
          <w:p w:rsidR="00B072BC" w:rsidRPr="00C05A4C" w:rsidRDefault="005B370A" w:rsidP="00B072BC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0.06</w:t>
            </w:r>
          </w:p>
        </w:tc>
        <w:tc>
          <w:tcPr>
            <w:tcW w:w="1278" w:type="pct"/>
            <w:shd w:val="clear" w:color="auto" w:fill="auto"/>
            <w:vAlign w:val="center"/>
          </w:tcPr>
          <w:p w:rsidR="00B072BC" w:rsidRPr="00C05A4C" w:rsidRDefault="005B370A" w:rsidP="00B072BC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36</w:t>
            </w:r>
          </w:p>
        </w:tc>
        <w:tc>
          <w:tcPr>
            <w:tcW w:w="1174" w:type="pct"/>
            <w:shd w:val="clear" w:color="auto" w:fill="auto"/>
            <w:vAlign w:val="center"/>
          </w:tcPr>
          <w:p w:rsidR="00B072BC" w:rsidRPr="00C05A4C" w:rsidRDefault="005B370A" w:rsidP="00B072BC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55</w:t>
            </w:r>
          </w:p>
        </w:tc>
      </w:tr>
      <w:tr w:rsidR="00B072BC" w:rsidRPr="00C05A4C" w:rsidTr="00B86B90">
        <w:trPr>
          <w:jc w:val="center"/>
        </w:trPr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:rsidR="00B072BC" w:rsidRPr="00C05A4C" w:rsidRDefault="00B072BC" w:rsidP="00B072BC">
            <w:pPr>
              <w:ind w:left="900" w:hanging="900"/>
              <w:jc w:val="center"/>
            </w:pPr>
            <w:r w:rsidRPr="00C05A4C">
              <w:t>IS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72BC" w:rsidRPr="00C05A4C" w:rsidRDefault="005B370A" w:rsidP="008D11B1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82</w:t>
            </w:r>
            <w:r w:rsidR="008028EF" w:rsidRPr="00C05A4C">
              <w:rPr>
                <w:color w:val="000000"/>
              </w:rPr>
              <w:t>*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:rsidR="00B072BC" w:rsidRPr="00C05A4C" w:rsidRDefault="005B370A" w:rsidP="008028EF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2.03</w:t>
            </w:r>
            <w:r w:rsidR="008028EF" w:rsidRPr="00C05A4C">
              <w:rPr>
                <w:color w:val="000000"/>
              </w:rPr>
              <w:t>*</w:t>
            </w:r>
          </w:p>
        </w:tc>
        <w:tc>
          <w:tcPr>
            <w:tcW w:w="1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72BC" w:rsidRPr="00C05A4C" w:rsidRDefault="005B370A" w:rsidP="008028EF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156</w:t>
            </w:r>
            <w:r w:rsidR="008028EF" w:rsidRPr="00C05A4C">
              <w:rPr>
                <w:color w:val="000000"/>
              </w:rPr>
              <w:t>*</w:t>
            </w:r>
          </w:p>
        </w:tc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72BC" w:rsidRPr="00C05A4C" w:rsidRDefault="005B370A" w:rsidP="008028EF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70</w:t>
            </w:r>
            <w:r w:rsidR="008028EF" w:rsidRPr="00C05A4C">
              <w:rPr>
                <w:color w:val="000000"/>
              </w:rPr>
              <w:t>*</w:t>
            </w:r>
          </w:p>
        </w:tc>
      </w:tr>
      <w:tr w:rsidR="00CE5616" w:rsidRPr="00C05A4C" w:rsidTr="00B86B90">
        <w:trPr>
          <w:jc w:val="center"/>
        </w:trPr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:rsidR="00CE5616" w:rsidRPr="00C05A4C" w:rsidRDefault="00CE5616" w:rsidP="00B820CA">
            <w:pPr>
              <w:spacing w:line="360" w:lineRule="auto"/>
              <w:jc w:val="center"/>
              <w:rPr>
                <w:bCs/>
                <w:iCs/>
                <w:color w:val="000000"/>
              </w:rPr>
            </w:pPr>
            <w:r w:rsidRPr="00C05A4C">
              <w:rPr>
                <w:bCs/>
                <w:iCs/>
                <w:color w:val="000000"/>
              </w:rPr>
              <w:t>S</w:t>
            </w:r>
            <w:r w:rsidR="00B820CA" w:rsidRPr="00C05A4C">
              <w:rPr>
                <w:bCs/>
                <w:iCs/>
                <w:color w:val="000000"/>
              </w:rPr>
              <w:t>D</w:t>
            </w:r>
          </w:p>
        </w:tc>
        <w:tc>
          <w:tcPr>
            <w:tcW w:w="8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1.22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0.21</w:t>
            </w:r>
          </w:p>
        </w:tc>
        <w:tc>
          <w:tcPr>
            <w:tcW w:w="12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12.26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6.32</w:t>
            </w:r>
          </w:p>
        </w:tc>
      </w:tr>
      <w:tr w:rsidR="00CE5616" w:rsidRPr="00C05A4C" w:rsidTr="00B86B90">
        <w:trPr>
          <w:jc w:val="center"/>
        </w:trPr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:rsidR="00CE5616" w:rsidRPr="00C05A4C" w:rsidRDefault="00CE5616" w:rsidP="00B820CA">
            <w:pPr>
              <w:spacing w:line="360" w:lineRule="auto"/>
              <w:jc w:val="center"/>
              <w:rPr>
                <w:bCs/>
                <w:iCs/>
                <w:color w:val="000000"/>
              </w:rPr>
            </w:pPr>
            <w:r w:rsidRPr="00C05A4C">
              <w:rPr>
                <w:bCs/>
                <w:iCs/>
                <w:color w:val="000000"/>
              </w:rPr>
              <w:t>LSD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3.58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0.98</w:t>
            </w:r>
          </w:p>
        </w:tc>
        <w:tc>
          <w:tcPr>
            <w:tcW w:w="1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28.27</w:t>
            </w:r>
          </w:p>
        </w:tc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5616" w:rsidRPr="00C05A4C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C05A4C">
              <w:rPr>
                <w:color w:val="000000"/>
              </w:rPr>
              <w:t>3.19</w:t>
            </w:r>
          </w:p>
        </w:tc>
      </w:tr>
    </w:tbl>
    <w:p w:rsidR="00B820CA" w:rsidRPr="00EC3359" w:rsidRDefault="00EC3359" w:rsidP="00EC3359">
      <w:pPr>
        <w:autoSpaceDE w:val="0"/>
        <w:autoSpaceDN w:val="0"/>
        <w:adjustRightInd w:val="0"/>
        <w:spacing w:after="0" w:line="240" w:lineRule="auto"/>
        <w:ind w:left="993" w:right="922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C05A4C">
        <w:rPr>
          <w:rFonts w:ascii="Times New Roman" w:eastAsia="Times New Roman" w:hAnsi="Times New Roman" w:cs="Times New Roman"/>
          <w:sz w:val="20"/>
          <w:szCs w:val="20"/>
          <w:lang w:eastAsia="en-IN"/>
        </w:rPr>
        <w:t xml:space="preserve">UI= Un-inoculated; IC= Inoculated; UIS= Un-inoculated stress; IS= Inoculated stress; </w:t>
      </w:r>
      <w:r w:rsidRPr="00C05A4C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Pod filling stage: 2</w:t>
      </w:r>
      <w:r w:rsidRPr="00C05A4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IN"/>
        </w:rPr>
        <w:t>nd</w:t>
      </w:r>
      <w:r w:rsidRPr="00C05A4C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stress period (</w:t>
      </w:r>
      <w:r w:rsidRPr="00C05A4C">
        <w:rPr>
          <w:rFonts w:ascii="Times New Roman" w:eastAsia="Times New Roman" w:hAnsi="Times New Roman" w:cs="Times New Roman"/>
          <w:sz w:val="20"/>
          <w:szCs w:val="20"/>
          <w:lang w:val="en-US" w:eastAsia="en-IN"/>
        </w:rPr>
        <w:t>85-100 DAS</w:t>
      </w:r>
      <w:r w:rsidRPr="00C05A4C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); S</w:t>
      </w:r>
      <w:r w:rsidR="00B820CA" w:rsidRPr="00C05A4C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D</w:t>
      </w:r>
      <w:r w:rsidRPr="00C05A4C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: Standard error of deviation; LSD: Least significant difference</w:t>
      </w:r>
      <w:r w:rsidR="00E25748" w:rsidRPr="00C05A4C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; </w:t>
      </w:r>
      <w:r w:rsidR="00B820CA" w:rsidRPr="00C05A4C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Significant differences (p </w:t>
      </w:r>
      <w:del w:id="0" w:author="Ashwin" w:date="2023-05-02T11:38:00Z">
        <w:r w:rsidR="00B820CA" w:rsidRPr="00C05A4C" w:rsidDel="00DC7031">
          <w:rPr>
            <w:rFonts w:ascii="Times New Roman" w:eastAsia="Times New Roman" w:hAnsi="Times New Roman" w:cs="Times New Roman"/>
            <w:color w:val="000000"/>
            <w:sz w:val="20"/>
            <w:szCs w:val="20"/>
            <w:lang w:eastAsia="en-IN"/>
          </w:rPr>
          <w:delText>&gt;</w:delText>
        </w:r>
      </w:del>
      <w:ins w:id="1" w:author="Ashwin" w:date="2023-05-02T11:38:00Z">
        <w:r w:rsidR="00DC7031" w:rsidRPr="00DC7031">
          <w:rPr>
            <w:rFonts w:ascii="Times New Roman" w:eastAsia="Times New Roman" w:hAnsi="Times New Roman" w:cs="Times New Roman"/>
            <w:color w:val="000000"/>
            <w:sz w:val="20"/>
            <w:szCs w:val="20"/>
            <w:lang w:eastAsia="en-IN"/>
          </w:rPr>
          <w:t>≤</w:t>
        </w:r>
      </w:ins>
      <w:bookmarkStart w:id="2" w:name="_GoBack"/>
      <w:bookmarkEnd w:id="2"/>
      <w:r w:rsidR="00B820CA" w:rsidRPr="00C05A4C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0.05) relative to controls UI &amp; UIS to their respective treatments I &amp; IS are indicated by asterisk (*)</w:t>
      </w:r>
    </w:p>
    <w:p w:rsidR="00EC3359" w:rsidRPr="002B2B7A" w:rsidRDefault="00EC3359" w:rsidP="002B2B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CE5616" w:rsidRPr="00CE5616" w:rsidRDefault="00CE5616" w:rsidP="00CE5616">
      <w:pPr>
        <w:spacing w:after="200" w:line="276" w:lineRule="auto"/>
        <w:ind w:left="900" w:hanging="900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CE5616" w:rsidRPr="00CE5616" w:rsidRDefault="00CE5616" w:rsidP="00CE5616">
      <w:pPr>
        <w:spacing w:after="200" w:line="276" w:lineRule="auto"/>
        <w:ind w:left="900" w:hanging="900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CE5616" w:rsidRPr="00CE5616" w:rsidRDefault="00CE5616" w:rsidP="00CE5616">
      <w:pPr>
        <w:spacing w:after="200" w:line="276" w:lineRule="auto"/>
        <w:ind w:left="900" w:hanging="900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CE5616" w:rsidRDefault="00CE5616" w:rsidP="003B59CB">
      <w:pPr>
        <w:spacing w:after="200" w:line="360" w:lineRule="auto"/>
      </w:pPr>
    </w:p>
    <w:sectPr w:rsidR="00CE5616" w:rsidSect="00C05A4C">
      <w:footerReference w:type="default" r:id="rId8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505E" w:rsidRDefault="0064505E" w:rsidP="00092F28">
      <w:pPr>
        <w:spacing w:after="0" w:line="240" w:lineRule="auto"/>
      </w:pPr>
      <w:r>
        <w:separator/>
      </w:r>
    </w:p>
  </w:endnote>
  <w:endnote w:type="continuationSeparator" w:id="0">
    <w:p w:rsidR="0064505E" w:rsidRDefault="0064505E" w:rsidP="00092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16481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2F28" w:rsidRDefault="00092F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0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2F28" w:rsidRDefault="00092F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505E" w:rsidRDefault="0064505E" w:rsidP="00092F28">
      <w:pPr>
        <w:spacing w:after="0" w:line="240" w:lineRule="auto"/>
      </w:pPr>
      <w:r>
        <w:separator/>
      </w:r>
    </w:p>
  </w:footnote>
  <w:footnote w:type="continuationSeparator" w:id="0">
    <w:p w:rsidR="0064505E" w:rsidRDefault="0064505E" w:rsidP="00092F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645150"/>
    <w:multiLevelType w:val="multilevel"/>
    <w:tmpl w:val="E3C497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0BAA3070"/>
    <w:multiLevelType w:val="multilevel"/>
    <w:tmpl w:val="A532F3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12DC23BA"/>
    <w:multiLevelType w:val="hybridMultilevel"/>
    <w:tmpl w:val="636EE226"/>
    <w:lvl w:ilvl="0" w:tplc="9E06D17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F74E50"/>
    <w:multiLevelType w:val="multilevel"/>
    <w:tmpl w:val="24820E2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8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4">
    <w:nsid w:val="2CA27EC1"/>
    <w:multiLevelType w:val="multilevel"/>
    <w:tmpl w:val="48EC0D04"/>
    <w:lvl w:ilvl="0">
      <w:start w:val="1"/>
      <w:numFmt w:val="decimal"/>
      <w:lvlText w:val="%1."/>
      <w:lvlJc w:val="left"/>
      <w:pPr>
        <w:ind w:left="468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468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504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7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5">
    <w:nsid w:val="380D05FC"/>
    <w:multiLevelType w:val="multilevel"/>
    <w:tmpl w:val="AC7206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3F0440E9"/>
    <w:multiLevelType w:val="hybridMultilevel"/>
    <w:tmpl w:val="B6E04C9C"/>
    <w:lvl w:ilvl="0" w:tplc="7A0EEF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FF324E"/>
    <w:multiLevelType w:val="multilevel"/>
    <w:tmpl w:val="B26EB7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46027C77"/>
    <w:multiLevelType w:val="multilevel"/>
    <w:tmpl w:val="7078441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4ABF446A"/>
    <w:multiLevelType w:val="multilevel"/>
    <w:tmpl w:val="820C6FE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5C0C0626"/>
    <w:multiLevelType w:val="multilevel"/>
    <w:tmpl w:val="D47295C0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  <w:b/>
      </w:rPr>
    </w:lvl>
  </w:abstractNum>
  <w:abstractNum w:abstractNumId="11">
    <w:nsid w:val="70B118D5"/>
    <w:multiLevelType w:val="hybridMultilevel"/>
    <w:tmpl w:val="92846C4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A35BDB"/>
    <w:multiLevelType w:val="multilevel"/>
    <w:tmpl w:val="3E24579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798B2185"/>
    <w:multiLevelType w:val="multilevel"/>
    <w:tmpl w:val="53DECACE"/>
    <w:lvl w:ilvl="0">
      <w:start w:val="3"/>
      <w:numFmt w:val="decimal"/>
      <w:lvlText w:val="%1.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2"/>
  </w:num>
  <w:num w:numId="3">
    <w:abstractNumId w:val="8"/>
  </w:num>
  <w:num w:numId="4">
    <w:abstractNumId w:val="11"/>
  </w:num>
  <w:num w:numId="5">
    <w:abstractNumId w:val="0"/>
  </w:num>
  <w:num w:numId="6">
    <w:abstractNumId w:val="10"/>
  </w:num>
  <w:num w:numId="7">
    <w:abstractNumId w:val="3"/>
  </w:num>
  <w:num w:numId="8">
    <w:abstractNumId w:val="4"/>
  </w:num>
  <w:num w:numId="9">
    <w:abstractNumId w:val="1"/>
  </w:num>
  <w:num w:numId="10">
    <w:abstractNumId w:val="5"/>
  </w:num>
  <w:num w:numId="11">
    <w:abstractNumId w:val="6"/>
  </w:num>
  <w:num w:numId="12">
    <w:abstractNumId w:val="7"/>
  </w:num>
  <w:num w:numId="13">
    <w:abstractNumId w:val="9"/>
  </w:num>
  <w:num w:numId="14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hwin">
    <w15:presenceInfo w15:providerId="None" w15:userId="Ashw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C6C"/>
    <w:rsid w:val="00005EFE"/>
    <w:rsid w:val="000548D2"/>
    <w:rsid w:val="000632A9"/>
    <w:rsid w:val="000772D4"/>
    <w:rsid w:val="00092F28"/>
    <w:rsid w:val="000D66A1"/>
    <w:rsid w:val="001459FC"/>
    <w:rsid w:val="00146FF6"/>
    <w:rsid w:val="00164C0F"/>
    <w:rsid w:val="001A1950"/>
    <w:rsid w:val="001C275F"/>
    <w:rsid w:val="001D1821"/>
    <w:rsid w:val="00244586"/>
    <w:rsid w:val="002B2B7A"/>
    <w:rsid w:val="002D2AE1"/>
    <w:rsid w:val="002E4B14"/>
    <w:rsid w:val="00337846"/>
    <w:rsid w:val="00397E97"/>
    <w:rsid w:val="003A1817"/>
    <w:rsid w:val="003B59CB"/>
    <w:rsid w:val="003F1AF6"/>
    <w:rsid w:val="003F27E8"/>
    <w:rsid w:val="00411695"/>
    <w:rsid w:val="004368AF"/>
    <w:rsid w:val="0046232B"/>
    <w:rsid w:val="00467A5C"/>
    <w:rsid w:val="00491BCA"/>
    <w:rsid w:val="004C4F73"/>
    <w:rsid w:val="00516BC7"/>
    <w:rsid w:val="00525DC1"/>
    <w:rsid w:val="005354E8"/>
    <w:rsid w:val="005A20CC"/>
    <w:rsid w:val="005B2391"/>
    <w:rsid w:val="005B370A"/>
    <w:rsid w:val="005E4900"/>
    <w:rsid w:val="005F2102"/>
    <w:rsid w:val="00614CDD"/>
    <w:rsid w:val="00642786"/>
    <w:rsid w:val="0064505E"/>
    <w:rsid w:val="0065034F"/>
    <w:rsid w:val="006824E7"/>
    <w:rsid w:val="006D6A83"/>
    <w:rsid w:val="006E41C1"/>
    <w:rsid w:val="00735489"/>
    <w:rsid w:val="00794477"/>
    <w:rsid w:val="007A03E4"/>
    <w:rsid w:val="007B7527"/>
    <w:rsid w:val="007E2F64"/>
    <w:rsid w:val="008028EF"/>
    <w:rsid w:val="00847950"/>
    <w:rsid w:val="008D08B8"/>
    <w:rsid w:val="008D11B1"/>
    <w:rsid w:val="0097333E"/>
    <w:rsid w:val="009901AA"/>
    <w:rsid w:val="009A7CDA"/>
    <w:rsid w:val="009C6349"/>
    <w:rsid w:val="009D5A8F"/>
    <w:rsid w:val="00A70D6F"/>
    <w:rsid w:val="00AC004B"/>
    <w:rsid w:val="00AD0EA0"/>
    <w:rsid w:val="00AF1781"/>
    <w:rsid w:val="00B072BC"/>
    <w:rsid w:val="00B16CE2"/>
    <w:rsid w:val="00B820CA"/>
    <w:rsid w:val="00B86B90"/>
    <w:rsid w:val="00BA1E06"/>
    <w:rsid w:val="00BB458E"/>
    <w:rsid w:val="00BD5020"/>
    <w:rsid w:val="00C05A4C"/>
    <w:rsid w:val="00C5060C"/>
    <w:rsid w:val="00C67333"/>
    <w:rsid w:val="00CC3BBB"/>
    <w:rsid w:val="00CE5616"/>
    <w:rsid w:val="00D029E0"/>
    <w:rsid w:val="00DB21ED"/>
    <w:rsid w:val="00DC4ACB"/>
    <w:rsid w:val="00DC7031"/>
    <w:rsid w:val="00DF035A"/>
    <w:rsid w:val="00DF1A96"/>
    <w:rsid w:val="00E25748"/>
    <w:rsid w:val="00EA2067"/>
    <w:rsid w:val="00EC3359"/>
    <w:rsid w:val="00EE3E7F"/>
    <w:rsid w:val="00F06279"/>
    <w:rsid w:val="00F212B8"/>
    <w:rsid w:val="00F37441"/>
    <w:rsid w:val="00F6591D"/>
    <w:rsid w:val="00F7031B"/>
    <w:rsid w:val="00F80C6C"/>
    <w:rsid w:val="00F84619"/>
    <w:rsid w:val="00FC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88993D-CEE0-4F70-A697-684ECB4DC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616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0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7E9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97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56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5616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CE5616"/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CE5616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eastAsia="en-IN"/>
    </w:rPr>
  </w:style>
  <w:style w:type="numbering" w:customStyle="1" w:styleId="NoList1">
    <w:name w:val="No List1"/>
    <w:next w:val="NoList"/>
    <w:uiPriority w:val="99"/>
    <w:semiHidden/>
    <w:unhideWhenUsed/>
    <w:rsid w:val="00CE5616"/>
  </w:style>
  <w:style w:type="paragraph" w:styleId="BodyText2">
    <w:name w:val="Body Text 2"/>
    <w:basedOn w:val="Normal"/>
    <w:link w:val="BodyText2Char"/>
    <w:rsid w:val="00CE56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CE5616"/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CE5616"/>
  </w:style>
  <w:style w:type="character" w:styleId="Emphasis">
    <w:name w:val="Emphasis"/>
    <w:basedOn w:val="DefaultParagraphFont"/>
    <w:uiPriority w:val="20"/>
    <w:qFormat/>
    <w:rsid w:val="00CE5616"/>
    <w:rPr>
      <w:i/>
      <w:iCs/>
    </w:rPr>
  </w:style>
  <w:style w:type="paragraph" w:customStyle="1" w:styleId="p">
    <w:name w:val="p"/>
    <w:basedOn w:val="Normal"/>
    <w:rsid w:val="00CE5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616"/>
    <w:pPr>
      <w:spacing w:after="0" w:line="240" w:lineRule="auto"/>
    </w:pPr>
    <w:rPr>
      <w:rFonts w:ascii="Tahoma" w:eastAsia="Times New Roman" w:hAnsi="Tahoma" w:cs="Tahoma"/>
      <w:sz w:val="16"/>
      <w:szCs w:val="16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616"/>
    <w:rPr>
      <w:rFonts w:ascii="Tahoma" w:eastAsia="Times New Roman" w:hAnsi="Tahoma" w:cs="Tahoma"/>
      <w:sz w:val="16"/>
      <w:szCs w:val="16"/>
      <w:lang w:eastAsia="en-IN"/>
    </w:rPr>
  </w:style>
  <w:style w:type="character" w:customStyle="1" w:styleId="Hyperlink1">
    <w:name w:val="Hyperlink1"/>
    <w:basedOn w:val="DefaultParagraphFont"/>
    <w:uiPriority w:val="99"/>
    <w:unhideWhenUsed/>
    <w:rsid w:val="00CE561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5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616"/>
    <w:pPr>
      <w:spacing w:after="20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616"/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616"/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table" w:customStyle="1" w:styleId="TableGrid1">
    <w:name w:val="Table Grid1"/>
    <w:basedOn w:val="TableNormal"/>
    <w:next w:val="TableGrid"/>
    <w:uiPriority w:val="59"/>
    <w:rsid w:val="00CE56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561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erChar">
    <w:name w:val="Header Char"/>
    <w:basedOn w:val="DefaultParagraphFont"/>
    <w:link w:val="Header"/>
    <w:uiPriority w:val="99"/>
    <w:rsid w:val="00CE5616"/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CE561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CE5616"/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TableGrid11">
    <w:name w:val="Table Grid11"/>
    <w:basedOn w:val="TableNormal"/>
    <w:next w:val="TableGrid"/>
    <w:uiPriority w:val="59"/>
    <w:rsid w:val="00CE5616"/>
    <w:pPr>
      <w:spacing w:after="0" w:line="240" w:lineRule="auto"/>
      <w:jc w:val="center"/>
    </w:pPr>
    <w:rPr>
      <w:rFonts w:ascii="Times New Roman" w:eastAsia="Calibri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E5616"/>
    <w:rPr>
      <w:rFonts w:ascii="Cambria" w:eastAsia="Times New Roman" w:hAnsi="Cambria" w:cs="Times New Roman"/>
      <w:b/>
      <w:bCs/>
      <w:color w:val="4F81BD"/>
    </w:rPr>
  </w:style>
  <w:style w:type="paragraph" w:customStyle="1" w:styleId="Default">
    <w:name w:val="Default"/>
    <w:rsid w:val="00CE561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CE5616"/>
    <w:rPr>
      <w:color w:val="0563C1" w:themeColor="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CE56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2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53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11934A-21E9-475C-9D32-D141FC8E1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</dc:creator>
  <cp:keywords/>
  <dc:description/>
  <cp:lastModifiedBy>Ashwin</cp:lastModifiedBy>
  <cp:revision>15</cp:revision>
  <dcterms:created xsi:type="dcterms:W3CDTF">2023-03-28T09:52:00Z</dcterms:created>
  <dcterms:modified xsi:type="dcterms:W3CDTF">2023-05-02T06:08:00Z</dcterms:modified>
</cp:coreProperties>
</file>